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BBA" w:rsidRPr="00DF2063" w:rsidRDefault="00C84BBA" w:rsidP="00C84BBA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W w:w="1549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1151"/>
        <w:gridCol w:w="1068"/>
        <w:gridCol w:w="962"/>
        <w:gridCol w:w="535"/>
        <w:gridCol w:w="2039"/>
        <w:gridCol w:w="903"/>
        <w:gridCol w:w="1169"/>
        <w:gridCol w:w="1282"/>
        <w:gridCol w:w="2489"/>
        <w:gridCol w:w="1276"/>
        <w:gridCol w:w="1458"/>
      </w:tblGrid>
      <w:tr w:rsidR="00C84BBA" w:rsidRPr="00DF2063" w:rsidTr="000444A6">
        <w:trPr>
          <w:trHeight w:val="264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atient's number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istology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ge (Year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S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ocation of primary lesion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otal cycle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est response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FS (month)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easons for cessation</w:t>
            </w:r>
          </w:p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f regim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OS</w:t>
            </w:r>
          </w:p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(month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Final status</w:t>
            </w:r>
          </w:p>
        </w:tc>
      </w:tr>
      <w:tr w:rsidR="00C84BBA" w:rsidRPr="00DF2063" w:rsidTr="000444A6">
        <w:trPr>
          <w:trHeight w:val="264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bookmarkStart w:id="0" w:name="_GoBack" w:colFirst="0" w:colLast="2"/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ortie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</w:t>
            </w:r>
            <w:r w:rsidR="00C84BBA"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male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</w:t>
            </w:r>
            <w:r w:rsidR="00C84BBA"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dominal wall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3.6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urge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123.6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NED</w:t>
            </w:r>
          </w:p>
        </w:tc>
      </w:tr>
      <w:tr w:rsidR="00C84BBA" w:rsidRPr="00DF2063" w:rsidTr="000444A6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wen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</w:t>
            </w:r>
            <w:r w:rsidR="00C84BBA"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orear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NED</w:t>
            </w:r>
          </w:p>
        </w:tc>
      </w:tr>
      <w:tr w:rsidR="00C84BBA" w:rsidRPr="00DF2063" w:rsidTr="000444A6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if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</w:t>
            </w:r>
            <w:r w:rsidR="00C84BBA"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ower le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8.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88.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NED</w:t>
            </w:r>
          </w:p>
        </w:tc>
      </w:tr>
      <w:tr w:rsidR="000444A6" w:rsidRPr="00DF2063" w:rsidTr="00C03EAE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E9489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or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</w:t>
            </w: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ower le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2.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92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NED</w:t>
            </w:r>
          </w:p>
        </w:tc>
      </w:tr>
      <w:tr w:rsidR="000444A6" w:rsidRPr="00DF2063" w:rsidTr="00C03EAE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E9489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or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hig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7.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3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AWD</w:t>
            </w:r>
          </w:p>
        </w:tc>
      </w:tr>
      <w:tr w:rsidR="00C84BBA" w:rsidRPr="00DF2063" w:rsidTr="000444A6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if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uttock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.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20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OD</w:t>
            </w:r>
          </w:p>
        </w:tc>
      </w:tr>
      <w:tr w:rsidR="00C84BBA" w:rsidRPr="00DF2063" w:rsidTr="000444A6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hir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eck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.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ose lim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12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OD</w:t>
            </w:r>
          </w:p>
        </w:tc>
      </w:tr>
      <w:tr w:rsidR="00C84BBA" w:rsidRPr="00DF2063" w:rsidTr="000444A6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P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if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</w:t>
            </w:r>
            <w:r w:rsidR="00C84BBA"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etroperitoneu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3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OD</w:t>
            </w:r>
          </w:p>
        </w:tc>
      </w:tr>
      <w:tr w:rsidR="00C84BBA" w:rsidRPr="00DF2063" w:rsidTr="000444A6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P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ix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Kne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.7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ose lim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12.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rop out</w:t>
            </w:r>
          </w:p>
        </w:tc>
      </w:tr>
      <w:tr w:rsidR="000444A6" w:rsidRPr="00DF2063" w:rsidTr="00EE2B90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P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83791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ix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uttock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3.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dverse event (deliriu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73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NED</w:t>
            </w:r>
          </w:p>
        </w:tc>
      </w:tr>
      <w:tr w:rsidR="000444A6" w:rsidRPr="00DF2063" w:rsidTr="00EE2B90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P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83791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ix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</w:t>
            </w: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etroperitoneu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OD</w:t>
            </w:r>
          </w:p>
        </w:tc>
      </w:tr>
      <w:tr w:rsidR="000444A6" w:rsidRPr="00DF2063" w:rsidTr="00EE2B90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P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83791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ix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E129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ack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6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OD</w:t>
            </w:r>
          </w:p>
        </w:tc>
      </w:tr>
      <w:tr w:rsidR="000444A6" w:rsidRPr="00DF2063" w:rsidTr="009C7649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P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hir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E129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uttock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9.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58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AWD</w:t>
            </w:r>
          </w:p>
        </w:tc>
      </w:tr>
      <w:tr w:rsidR="000444A6" w:rsidRPr="00DF2063" w:rsidTr="009C7649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F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if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E129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ack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81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NED</w:t>
            </w:r>
          </w:p>
        </w:tc>
      </w:tr>
      <w:tr w:rsidR="000444A6" w:rsidRPr="00DF2063" w:rsidTr="00194C7C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F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684B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ix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E129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hest wal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7.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27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NED</w:t>
            </w:r>
          </w:p>
        </w:tc>
      </w:tr>
      <w:tr w:rsidR="000444A6" w:rsidRPr="00DF2063" w:rsidTr="00194C7C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F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684B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ix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E129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Back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6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OD</w:t>
            </w:r>
          </w:p>
        </w:tc>
      </w:tr>
      <w:tr w:rsidR="000444A6" w:rsidRPr="00DF2063" w:rsidTr="00266F1E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F8698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hir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E1292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ower le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.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ose lim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16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OD</w:t>
            </w:r>
          </w:p>
        </w:tc>
      </w:tr>
      <w:tr w:rsidR="000444A6" w:rsidRPr="00DF2063" w:rsidTr="00266F1E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F8698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hir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</w:t>
            </w: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xill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.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12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OD</w:t>
            </w:r>
          </w:p>
        </w:tc>
      </w:tr>
      <w:tr w:rsidR="000444A6" w:rsidRPr="00DF2063" w:rsidTr="00266F1E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L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F8698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hir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130B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hig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.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34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OD</w:t>
            </w:r>
          </w:p>
        </w:tc>
      </w:tr>
      <w:tr w:rsidR="000444A6" w:rsidRPr="00DF2063" w:rsidTr="0087087F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L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or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130B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etroperitoneu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S decr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11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OD</w:t>
            </w:r>
          </w:p>
        </w:tc>
      </w:tr>
      <w:tr w:rsidR="000444A6" w:rsidRPr="00DF2063" w:rsidTr="0087087F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SP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wen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130B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hig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ose lim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53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rop out</w:t>
            </w:r>
          </w:p>
        </w:tc>
      </w:tr>
      <w:tr w:rsidR="000444A6" w:rsidRPr="00DF2063" w:rsidTr="0087087F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SP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if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130B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hig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49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rop out</w:t>
            </w:r>
          </w:p>
        </w:tc>
      </w:tr>
      <w:tr w:rsidR="000444A6" w:rsidRPr="00DF2063" w:rsidTr="0087087F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the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ixti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130B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nguinal les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dverse event (</w:t>
            </w:r>
            <w:proofErr w:type="spellStart"/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urticaria</w:t>
            </w:r>
            <w:proofErr w:type="spellEnd"/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5.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OD</w:t>
            </w:r>
          </w:p>
        </w:tc>
      </w:tr>
      <w:tr w:rsidR="000444A6" w:rsidRPr="00DF2063" w:rsidTr="0087087F">
        <w:trPr>
          <w:trHeight w:val="264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thers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ifties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444A6" w:rsidRDefault="000444A6" w:rsidP="000444A6">
            <w:pPr>
              <w:jc w:val="center"/>
            </w:pPr>
            <w:r w:rsidRPr="00130B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ung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6</w:t>
            </w:r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3.6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4A6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OD</w:t>
            </w:r>
          </w:p>
        </w:tc>
      </w:tr>
      <w:tr w:rsidR="00C84BBA" w:rsidRPr="00DF2063" w:rsidTr="000444A6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ther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0444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ortie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0444A6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</w:t>
            </w:r>
            <w:r w:rsidR="00C84BBA"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male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xill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4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BBA" w:rsidRPr="00DF2063" w:rsidRDefault="00C84BBA" w:rsidP="00391A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F2063">
              <w:rPr>
                <w:rFonts w:ascii="Times New Roman" w:hAnsi="Times New Roman" w:cs="Times New Roman"/>
                <w:color w:val="000000" w:themeColor="text1"/>
                <w:sz w:val="22"/>
              </w:rPr>
              <w:t>Drop out</w:t>
            </w:r>
          </w:p>
        </w:tc>
      </w:tr>
    </w:tbl>
    <w:bookmarkEnd w:id="0"/>
    <w:p w:rsidR="00C84BBA" w:rsidRPr="00DF2063" w:rsidRDefault="00C84BBA" w:rsidP="00C84BBA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DF2063">
        <w:rPr>
          <w:rFonts w:ascii="Times New Roman" w:hAnsi="Times New Roman" w:cs="Times New Roman"/>
          <w:color w:val="000000" w:themeColor="text1"/>
          <w:sz w:val="22"/>
        </w:rPr>
        <w:t>Supplemental Table. Additional patient characteristics</w:t>
      </w:r>
    </w:p>
    <w:p w:rsidR="00C84BBA" w:rsidRPr="00DF2063" w:rsidRDefault="00C84BBA" w:rsidP="00C84BBA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DF2063">
        <w:rPr>
          <w:rFonts w:ascii="Times New Roman" w:hAnsi="Times New Roman" w:cs="Times New Roman"/>
          <w:color w:val="000000" w:themeColor="text1"/>
          <w:sz w:val="22"/>
        </w:rPr>
        <w:t xml:space="preserve">PS = performance status, SS = synovial sarcoma, UPS = undifferentiated pleomorphic sarcoma, MFS = myxofibrosarcoma, ES = epithelioid sarcoma, MLS = </w:t>
      </w:r>
      <w:proofErr w:type="spellStart"/>
      <w:r w:rsidRPr="00DF2063">
        <w:rPr>
          <w:rFonts w:ascii="Times New Roman" w:hAnsi="Times New Roman" w:cs="Times New Roman"/>
          <w:color w:val="000000" w:themeColor="text1"/>
          <w:sz w:val="22"/>
        </w:rPr>
        <w:t>myxoid</w:t>
      </w:r>
      <w:proofErr w:type="spellEnd"/>
      <w:r w:rsidRPr="00DF206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DF2063">
        <w:rPr>
          <w:rFonts w:ascii="Times New Roman" w:hAnsi="Times New Roman" w:cs="Times New Roman"/>
          <w:color w:val="000000" w:themeColor="text1"/>
          <w:sz w:val="22"/>
        </w:rPr>
        <w:t>liposarcoma</w:t>
      </w:r>
      <w:proofErr w:type="spellEnd"/>
      <w:r w:rsidRPr="00DF2063">
        <w:rPr>
          <w:rFonts w:ascii="Times New Roman" w:hAnsi="Times New Roman" w:cs="Times New Roman"/>
          <w:color w:val="000000" w:themeColor="text1"/>
          <w:sz w:val="22"/>
        </w:rPr>
        <w:t xml:space="preserve">, ASPS = alveolar soft part sarcoma, </w:t>
      </w:r>
      <w:proofErr w:type="gramStart"/>
      <w:r w:rsidRPr="00DF2063">
        <w:rPr>
          <w:rFonts w:ascii="Times New Roman" w:hAnsi="Times New Roman" w:cs="Times New Roman"/>
          <w:color w:val="000000" w:themeColor="text1"/>
          <w:sz w:val="22"/>
        </w:rPr>
        <w:t>Others</w:t>
      </w:r>
      <w:proofErr w:type="gramEnd"/>
      <w:r w:rsidRPr="00DF2063">
        <w:rPr>
          <w:rFonts w:ascii="Times New Roman" w:hAnsi="Times New Roman" w:cs="Times New Roman"/>
          <w:color w:val="000000" w:themeColor="text1"/>
          <w:sz w:val="22"/>
        </w:rPr>
        <w:t xml:space="preserve"> = </w:t>
      </w:r>
      <w:proofErr w:type="spellStart"/>
      <w:r w:rsidRPr="00DF2063">
        <w:rPr>
          <w:rFonts w:ascii="Times New Roman" w:hAnsi="Times New Roman" w:cs="Times New Roman"/>
          <w:color w:val="000000" w:themeColor="text1"/>
          <w:sz w:val="22"/>
        </w:rPr>
        <w:t>leiomyosarcoma</w:t>
      </w:r>
      <w:proofErr w:type="spellEnd"/>
      <w:r w:rsidRPr="00DF2063">
        <w:rPr>
          <w:rFonts w:ascii="Times New Roman" w:hAnsi="Times New Roman" w:cs="Times New Roman"/>
          <w:color w:val="000000" w:themeColor="text1"/>
          <w:sz w:val="22"/>
        </w:rPr>
        <w:t>, intimal sarcoma, and malignant peripheral nerve sheath tumor, NED = no evidence of disease, AWD = alive with disease, DOD = died of disease</w:t>
      </w:r>
    </w:p>
    <w:p w:rsidR="00C84BBA" w:rsidRPr="00DF2063" w:rsidRDefault="00C84BBA" w:rsidP="00C84BBA">
      <w:pPr>
        <w:rPr>
          <w:color w:val="000000" w:themeColor="text1"/>
        </w:rPr>
      </w:pPr>
    </w:p>
    <w:p w:rsidR="00727E5D" w:rsidRPr="00C84BBA" w:rsidRDefault="00727E5D"/>
    <w:sectPr w:rsidR="00727E5D" w:rsidRPr="00C84BBA" w:rsidSect="00556234">
      <w:headerReference w:type="even" r:id="rId6"/>
      <w:headerReference w:type="default" r:id="rId7"/>
      <w:pgSz w:w="16649" w:h="16838"/>
      <w:pgMar w:top="720" w:right="5463" w:bottom="720" w:left="72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1BB8" w:rsidRDefault="00471BB8">
      <w:r>
        <w:separator/>
      </w:r>
    </w:p>
  </w:endnote>
  <w:endnote w:type="continuationSeparator" w:id="0">
    <w:p w:rsidR="00471BB8" w:rsidRDefault="00471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1BB8" w:rsidRDefault="00471BB8">
      <w:r>
        <w:separator/>
      </w:r>
    </w:p>
  </w:footnote>
  <w:footnote w:type="continuationSeparator" w:id="0">
    <w:p w:rsidR="00471BB8" w:rsidRDefault="00471BB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5"/>
      </w:rPr>
      <w:id w:val="-184298653"/>
      <w:docPartObj>
        <w:docPartGallery w:val="Page Numbers (Top of Page)"/>
        <w:docPartUnique/>
      </w:docPartObj>
    </w:sdtPr>
    <w:sdtEndPr>
      <w:rPr>
        <w:rStyle w:val="a5"/>
      </w:rPr>
    </w:sdtEndPr>
    <w:sdtContent>
      <w:p w:rsidR="00556234" w:rsidRDefault="00C84BBA" w:rsidP="00556234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556234" w:rsidRDefault="00471BB8" w:rsidP="00556234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5"/>
      </w:rPr>
      <w:id w:val="-1821880923"/>
      <w:docPartObj>
        <w:docPartGallery w:val="Page Numbers (Top of Page)"/>
        <w:docPartUnique/>
      </w:docPartObj>
    </w:sdtPr>
    <w:sdtEndPr>
      <w:rPr>
        <w:rStyle w:val="a5"/>
      </w:rPr>
    </w:sdtEndPr>
    <w:sdtContent>
      <w:p w:rsidR="00556234" w:rsidRDefault="00C84BBA" w:rsidP="00556234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0444A6"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556234" w:rsidRDefault="00471BB8" w:rsidP="00556234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BBA"/>
    <w:rsid w:val="000444A6"/>
    <w:rsid w:val="00471BB8"/>
    <w:rsid w:val="00727E5D"/>
    <w:rsid w:val="00C8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D70EE9F-7336-4E96-AD83-490C16269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4B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4B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4BBA"/>
  </w:style>
  <w:style w:type="character" w:styleId="a5">
    <w:name w:val="page number"/>
    <w:basedOn w:val="a0"/>
    <w:uiPriority w:val="99"/>
    <w:semiHidden/>
    <w:unhideWhenUsed/>
    <w:rsid w:val="00C84BBA"/>
  </w:style>
  <w:style w:type="character" w:styleId="a6">
    <w:name w:val="line number"/>
    <w:basedOn w:val="a0"/>
    <w:uiPriority w:val="99"/>
    <w:semiHidden/>
    <w:unhideWhenUsed/>
    <w:rsid w:val="00C84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yoku</dc:creator>
  <cp:keywords/>
  <dc:description/>
  <cp:lastModifiedBy>ikyoku</cp:lastModifiedBy>
  <cp:revision>2</cp:revision>
  <dcterms:created xsi:type="dcterms:W3CDTF">2020-08-26T04:16:00Z</dcterms:created>
  <dcterms:modified xsi:type="dcterms:W3CDTF">2020-08-26T04:25:00Z</dcterms:modified>
</cp:coreProperties>
</file>